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1F" w:rsidRPr="005F7409" w:rsidRDefault="005B22F3" w:rsidP="00D17270">
      <w:pPr>
        <w:rPr>
          <w:rFonts w:cs="Times New Roman"/>
        </w:rPr>
      </w:pPr>
      <w:bookmarkStart w:id="0" w:name="_GoBack"/>
      <w:bookmarkEnd w:id="0"/>
      <w:r>
        <w:rPr>
          <w:rFonts w:cs="Times New Roman"/>
          <w:szCs w:val="20"/>
        </w:rPr>
        <w:t xml:space="preserve">Supplemental </w:t>
      </w:r>
      <w:r w:rsidR="005E2C1F" w:rsidRPr="005F7409">
        <w:rPr>
          <w:rFonts w:cs="Times New Roman"/>
        </w:rPr>
        <w:t xml:space="preserve">Table </w:t>
      </w:r>
      <w:r w:rsidR="00993D51">
        <w:rPr>
          <w:rFonts w:cs="Times New Roman"/>
        </w:rPr>
        <w:t>6</w:t>
      </w:r>
      <w:r w:rsidR="005E2C1F" w:rsidRPr="005F7409">
        <w:rPr>
          <w:rFonts w:cs="Times New Roman"/>
        </w:rPr>
        <w:t xml:space="preserve">. Generalized Impact Fraction of reduction in smoking by age and sex. The </w:t>
      </w:r>
      <w:r>
        <w:rPr>
          <w:rFonts w:cs="Times New Roman"/>
        </w:rPr>
        <w:t>Tromsø</w:t>
      </w:r>
      <w:r w:rsidR="005E2C1F" w:rsidRPr="005F7409">
        <w:rPr>
          <w:rFonts w:cs="Times New Roman"/>
        </w:rPr>
        <w:t xml:space="preserve"> Study</w:t>
      </w:r>
      <w:r w:rsidR="006158D9">
        <w:rPr>
          <w:rFonts w:cs="Times New Roman"/>
        </w:rPr>
        <w:t xml:space="preserve"> </w:t>
      </w:r>
      <w:r w:rsidR="006158D9">
        <w:t>1994-20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720"/>
        <w:gridCol w:w="2016"/>
        <w:gridCol w:w="720"/>
        <w:gridCol w:w="2016"/>
        <w:gridCol w:w="720"/>
      </w:tblGrid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1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2†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3‡</w:t>
            </w:r>
          </w:p>
        </w:tc>
      </w:tr>
      <w:tr w:rsidR="005E2C1F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Baseline age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year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</w:tr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Me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6.6 (12.0, 21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7.7 (20.1, 35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5.4 (40.2, 70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.7 (3.6, 9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.2 (5.9, 16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2.4 (11.9, 33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3 (5.7, 10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3.8 (9.5, 18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7.6 (19.0, 36.3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3 (0.0, 4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.9 (0.0, 8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.8 (0.0, 16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.5 (-0.8, 3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5 (-1.3, 6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.0 (-2.6, 13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.5 (4.3, 6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.3 (7.2, 11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8.5 (14.3, 22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Women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3.2 (18.5, 27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8.7 (30.9, 45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7.5 (61.7, 91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.6 (6.0, 13.3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6.0 (9.9, 22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2.0 (19.9, 44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9 (2.2, 7.6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1 (3.6, 12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6.2 (7.3, 25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.7 (1.6, 6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.1 (2.6, 10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2.3 (5.2, 20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</w:tr>
      <w:tr w:rsidR="004D4FFC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.1 (5.6, 8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.9 (9.3, 14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3.8 (18.6, 29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</w:tbl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GIF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Generalized Impact Fraction in percent; SI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2.5 % to 97.5% Simulation Interval from 10,000 bootstrapped data sets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 xml:space="preserve">*30% reduction in daily smokers to non-smokers. </w:t>
      </w:r>
    </w:p>
    <w:p w:rsidR="005E2C1F" w:rsidRPr="005F7409" w:rsidRDefault="00924211" w:rsidP="00D17270">
      <w:pPr>
        <w:rPr>
          <w:rFonts w:cs="Times New Roman"/>
        </w:rPr>
      </w:pPr>
      <w:r>
        <w:rPr>
          <w:rFonts w:cs="Times New Roman"/>
        </w:rPr>
        <w:t>†5</w:t>
      </w:r>
      <w:r w:rsidR="005E2C1F" w:rsidRPr="005F7409">
        <w:rPr>
          <w:rFonts w:cs="Times New Roman"/>
        </w:rPr>
        <w:t xml:space="preserve">0% reduction in daily smokers to non-smokers. 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 xml:space="preserve">‡100% reduction in daily smokers to non-smokers. 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§The preventable number of MI per 100,000 person-years</w:t>
      </w:r>
      <w:r w:rsidR="00C9460E">
        <w:rPr>
          <w:rFonts w:cs="Times New Roman"/>
        </w:rPr>
        <w:t>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  <w:color w:val="191919"/>
          <w:lang w:val="en"/>
        </w:rPr>
        <w:t>||</w:t>
      </w:r>
      <w:r w:rsidRPr="005F7409">
        <w:rPr>
          <w:rFonts w:cs="Times New Roman"/>
        </w:rPr>
        <w:t>The overall GIF using the case-load weighted sum method</w:t>
      </w:r>
      <w:r w:rsidR="00C9460E">
        <w:rPr>
          <w:rFonts w:cs="Times New Roman"/>
        </w:rPr>
        <w:t>.</w:t>
      </w:r>
    </w:p>
    <w:sectPr w:rsidR="005E2C1F" w:rsidRPr="005F7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957A5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9460E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207BFE-555F-4260-B1FF-06F0149ED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53F2AEA.dotm</Template>
  <TotalTime>4</TotalTime>
  <Pages>1</Pages>
  <Words>229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3</cp:revision>
  <dcterms:created xsi:type="dcterms:W3CDTF">2014-12-22T09:47:00Z</dcterms:created>
  <dcterms:modified xsi:type="dcterms:W3CDTF">2014-12-22T09:51:00Z</dcterms:modified>
</cp:coreProperties>
</file>